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FBA26" w14:textId="062EC209" w:rsidR="008163B5" w:rsidRPr="00295686" w:rsidRDefault="008163B5" w:rsidP="008163B5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bookmarkStart w:id="0" w:name="_Hlk68940075"/>
      <w:bookmarkStart w:id="1" w:name="_GoBack"/>
      <w:bookmarkEnd w:id="1"/>
      <w:proofErr w:type="spellStart"/>
      <w:r w:rsidRPr="0043030C">
        <w:rPr>
          <w:rFonts w:ascii="Times New Roman" w:hAnsi="Times New Roman"/>
          <w:b/>
          <w:color w:val="000000" w:themeColor="text1"/>
        </w:rPr>
        <w:t>S</w:t>
      </w:r>
      <w:r w:rsidR="001461C8">
        <w:rPr>
          <w:rFonts w:ascii="Times New Roman" w:hAnsi="Times New Roman"/>
          <w:b/>
          <w:color w:val="000000" w:themeColor="text1"/>
        </w:rPr>
        <w:t>6</w:t>
      </w:r>
      <w:proofErr w:type="spellEnd"/>
      <w:r>
        <w:rPr>
          <w:rFonts w:ascii="Times New Roman" w:hAnsi="Times New Roman"/>
          <w:b/>
          <w:color w:val="000000" w:themeColor="text1"/>
        </w:rPr>
        <w:t xml:space="preserve"> </w:t>
      </w:r>
      <w:r w:rsidRPr="00295686">
        <w:rPr>
          <w:rFonts w:ascii="Times New Roman" w:hAnsi="Times New Roman"/>
          <w:b/>
          <w:color w:val="000000" w:themeColor="text1"/>
        </w:rPr>
        <w:t>Table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39"/>
        <w:gridCol w:w="2146"/>
      </w:tblGrid>
      <w:tr w:rsidR="008163B5" w:rsidRPr="00B136A5" w14:paraId="1A9E634C" w14:textId="77777777" w:rsidTr="0000002B">
        <w:trPr>
          <w:trHeight w:val="400"/>
        </w:trPr>
        <w:tc>
          <w:tcPr>
            <w:tcW w:w="0" w:type="auto"/>
            <w:noWrap/>
          </w:tcPr>
          <w:p w14:paraId="4EB51374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82634" w14:textId="67A4DA7D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  <w:r w:rsidR="008C4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8163B5" w:rsidRPr="00B136A5" w14:paraId="51A0077B" w14:textId="77777777" w:rsidTr="0000002B">
        <w:trPr>
          <w:trHeight w:val="400"/>
        </w:trPr>
        <w:tc>
          <w:tcPr>
            <w:tcW w:w="0" w:type="auto"/>
            <w:noWrap/>
            <w:hideMark/>
          </w:tcPr>
          <w:p w14:paraId="49541C3F" w14:textId="77777777" w:rsidR="008163B5" w:rsidRPr="00C71B26" w:rsidRDefault="008163B5" w:rsidP="0000002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3ACC7B39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-value for interaction </w:t>
            </w:r>
          </w:p>
        </w:tc>
      </w:tr>
      <w:tr w:rsidR="008163B5" w:rsidRPr="00B136A5" w14:paraId="16F88CB2" w14:textId="77777777" w:rsidTr="0000002B">
        <w:trPr>
          <w:trHeight w:val="400"/>
        </w:trPr>
        <w:tc>
          <w:tcPr>
            <w:tcW w:w="0" w:type="auto"/>
            <w:noWrap/>
            <w:hideMark/>
          </w:tcPr>
          <w:p w14:paraId="034BE85B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121DA967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163B5" w:rsidRPr="00B136A5" w14:paraId="4276D47C" w14:textId="77777777" w:rsidTr="0000002B">
        <w:trPr>
          <w:trHeight w:val="400"/>
        </w:trPr>
        <w:tc>
          <w:tcPr>
            <w:tcW w:w="0" w:type="auto"/>
            <w:noWrap/>
          </w:tcPr>
          <w:p w14:paraId="583A3C97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0" w:type="auto"/>
            <w:noWrap/>
          </w:tcPr>
          <w:p w14:paraId="4D3341F9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8163B5" w:rsidRPr="00B136A5" w14:paraId="064DA3C6" w14:textId="77777777" w:rsidTr="0000002B">
        <w:trPr>
          <w:trHeight w:val="400"/>
        </w:trPr>
        <w:tc>
          <w:tcPr>
            <w:tcW w:w="0" w:type="auto"/>
            <w:noWrap/>
          </w:tcPr>
          <w:p w14:paraId="63C26985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</w:tcPr>
          <w:p w14:paraId="3456F04E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267</w:t>
            </w:r>
          </w:p>
        </w:tc>
      </w:tr>
      <w:tr w:rsidR="008163B5" w:rsidRPr="00B136A5" w14:paraId="641A5A00" w14:textId="77777777" w:rsidTr="0000002B">
        <w:trPr>
          <w:trHeight w:val="400"/>
        </w:trPr>
        <w:tc>
          <w:tcPr>
            <w:tcW w:w="0" w:type="auto"/>
            <w:noWrap/>
          </w:tcPr>
          <w:p w14:paraId="6B90A8B0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bulance use</w:t>
            </w:r>
          </w:p>
        </w:tc>
        <w:tc>
          <w:tcPr>
            <w:tcW w:w="0" w:type="auto"/>
            <w:noWrap/>
          </w:tcPr>
          <w:p w14:paraId="27A445E6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163B5" w:rsidRPr="00B136A5" w14:paraId="4B6BF8DD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61FB9CD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end admission</w:t>
            </w:r>
          </w:p>
        </w:tc>
        <w:tc>
          <w:tcPr>
            <w:tcW w:w="0" w:type="auto"/>
            <w:noWrap/>
          </w:tcPr>
          <w:p w14:paraId="0CBD0B6C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8163B5" w:rsidRPr="00B136A5" w14:paraId="23BDA2D0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08370CD5" w14:textId="1D277FAC" w:rsidR="008163B5" w:rsidRPr="00C71B26" w:rsidRDefault="001F7473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="008163B5"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ory of HF admission</w:t>
            </w:r>
          </w:p>
        </w:tc>
        <w:tc>
          <w:tcPr>
            <w:tcW w:w="0" w:type="auto"/>
            <w:noWrap/>
          </w:tcPr>
          <w:p w14:paraId="42F3F2FD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8163B5" w:rsidRPr="00B136A5" w14:paraId="0C59E2C0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3D1BC34E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ADL, mean</w:t>
            </w:r>
          </w:p>
        </w:tc>
        <w:tc>
          <w:tcPr>
            <w:tcW w:w="0" w:type="auto"/>
            <w:noWrap/>
          </w:tcPr>
          <w:p w14:paraId="6D205496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63B5" w:rsidRPr="00B136A5" w14:paraId="35FC3D60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6F5C94B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YHA class at admission</w:t>
            </w:r>
          </w:p>
        </w:tc>
        <w:tc>
          <w:tcPr>
            <w:tcW w:w="0" w:type="auto"/>
            <w:noWrap/>
          </w:tcPr>
          <w:p w14:paraId="4DC26728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63B5" w:rsidRPr="00B136A5" w14:paraId="6C30B43B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28CB6F88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I</w:t>
            </w:r>
          </w:p>
        </w:tc>
        <w:tc>
          <w:tcPr>
            <w:tcW w:w="0" w:type="auto"/>
            <w:noWrap/>
          </w:tcPr>
          <w:p w14:paraId="1F827E37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8163B5" w:rsidRPr="00B136A5" w14:paraId="2614A00A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237F3ABD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  <w:noWrap/>
          </w:tcPr>
          <w:p w14:paraId="62FD2F83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</w:tr>
      <w:tr w:rsidR="008163B5" w:rsidRPr="00B136A5" w14:paraId="37919367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004C653F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  <w:noWrap/>
          </w:tcPr>
          <w:p w14:paraId="0DD4CB8D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8163B5" w:rsidRPr="00B136A5" w14:paraId="53FF3DC9" w14:textId="77777777" w:rsidTr="0000002B">
        <w:trPr>
          <w:trHeight w:val="400"/>
        </w:trPr>
        <w:tc>
          <w:tcPr>
            <w:tcW w:w="0" w:type="auto"/>
            <w:noWrap/>
          </w:tcPr>
          <w:p w14:paraId="66D09A95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pairment in consciousness</w:t>
            </w:r>
          </w:p>
        </w:tc>
        <w:tc>
          <w:tcPr>
            <w:tcW w:w="0" w:type="auto"/>
            <w:noWrap/>
          </w:tcPr>
          <w:p w14:paraId="6BC73313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8163B5" w:rsidRPr="00B136A5" w14:paraId="7F3F2126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01F238CA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</w:tcPr>
          <w:p w14:paraId="44795F05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8163B5" w:rsidRPr="00B136A5" w14:paraId="239AB35B" w14:textId="77777777" w:rsidTr="0000002B">
        <w:trPr>
          <w:trHeight w:val="400"/>
        </w:trPr>
        <w:tc>
          <w:tcPr>
            <w:tcW w:w="0" w:type="auto"/>
            <w:noWrap/>
          </w:tcPr>
          <w:p w14:paraId="33E7B9F3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</w:tcPr>
          <w:p w14:paraId="5BD55E97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163B5" w:rsidRPr="00B136A5" w14:paraId="55AD7191" w14:textId="77777777" w:rsidTr="0000002B">
        <w:trPr>
          <w:trHeight w:val="400"/>
        </w:trPr>
        <w:tc>
          <w:tcPr>
            <w:tcW w:w="0" w:type="auto"/>
            <w:noWrap/>
          </w:tcPr>
          <w:p w14:paraId="00DF5E23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noWrap/>
          </w:tcPr>
          <w:p w14:paraId="142B2169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163B5" w:rsidRPr="00B136A5" w14:paraId="735D4E84" w14:textId="77777777" w:rsidTr="0000002B">
        <w:trPr>
          <w:trHeight w:val="400"/>
        </w:trPr>
        <w:tc>
          <w:tcPr>
            <w:tcW w:w="0" w:type="auto"/>
            <w:noWrap/>
          </w:tcPr>
          <w:p w14:paraId="79EAA465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</w:tcPr>
          <w:p w14:paraId="39B1C19C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8163B5" w:rsidRPr="00B136A5" w14:paraId="3C977092" w14:textId="77777777" w:rsidTr="0000002B">
        <w:trPr>
          <w:trHeight w:val="400"/>
        </w:trPr>
        <w:tc>
          <w:tcPr>
            <w:tcW w:w="0" w:type="auto"/>
            <w:noWrap/>
          </w:tcPr>
          <w:p w14:paraId="5D9A1DC8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noWrap/>
          </w:tcPr>
          <w:p w14:paraId="7C7556FF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8163B5" w:rsidRPr="00B136A5" w14:paraId="5A2E7406" w14:textId="77777777" w:rsidTr="0000002B">
        <w:trPr>
          <w:trHeight w:val="400"/>
        </w:trPr>
        <w:tc>
          <w:tcPr>
            <w:tcW w:w="0" w:type="auto"/>
            <w:noWrap/>
          </w:tcPr>
          <w:p w14:paraId="18C6554D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ac arrhythmia</w:t>
            </w:r>
          </w:p>
        </w:tc>
        <w:tc>
          <w:tcPr>
            <w:tcW w:w="0" w:type="auto"/>
            <w:noWrap/>
          </w:tcPr>
          <w:p w14:paraId="0BC330A9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8163B5" w:rsidRPr="00B136A5" w14:paraId="566CDE40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4325DF9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0" w:type="auto"/>
            <w:noWrap/>
          </w:tcPr>
          <w:p w14:paraId="1EFFCD1F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008163B5" w:rsidRPr="00B136A5" w14:paraId="6BB84E27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29971BBC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HD</w:t>
            </w:r>
          </w:p>
        </w:tc>
        <w:tc>
          <w:tcPr>
            <w:tcW w:w="0" w:type="auto"/>
            <w:noWrap/>
          </w:tcPr>
          <w:p w14:paraId="250FD703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163B5" w:rsidRPr="00B136A5" w14:paraId="649D2D3D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189B13A0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M</w:t>
            </w:r>
          </w:p>
        </w:tc>
        <w:tc>
          <w:tcPr>
            <w:tcW w:w="0" w:type="auto"/>
            <w:noWrap/>
          </w:tcPr>
          <w:p w14:paraId="104C9282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163B5" w:rsidRPr="00B136A5" w14:paraId="554C0817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7CDD56D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VD</w:t>
            </w:r>
          </w:p>
        </w:tc>
        <w:tc>
          <w:tcPr>
            <w:tcW w:w="0" w:type="auto"/>
            <w:noWrap/>
          </w:tcPr>
          <w:p w14:paraId="5259ACEE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8163B5" w:rsidRPr="00B136A5" w14:paraId="135CFA32" w14:textId="77777777" w:rsidTr="0000002B">
        <w:trPr>
          <w:trHeight w:val="400"/>
        </w:trPr>
        <w:tc>
          <w:tcPr>
            <w:tcW w:w="0" w:type="auto"/>
            <w:noWrap/>
          </w:tcPr>
          <w:p w14:paraId="60DF4E31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0" w:type="auto"/>
            <w:noWrap/>
          </w:tcPr>
          <w:p w14:paraId="71C7A6F5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</w:tr>
      <w:tr w:rsidR="008163B5" w:rsidRPr="00B136A5" w14:paraId="44ECAFFA" w14:textId="77777777" w:rsidTr="0000002B">
        <w:trPr>
          <w:trHeight w:val="400"/>
        </w:trPr>
        <w:tc>
          <w:tcPr>
            <w:tcW w:w="0" w:type="auto"/>
            <w:noWrap/>
          </w:tcPr>
          <w:p w14:paraId="70F706EF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genital heart disease</w:t>
            </w:r>
          </w:p>
        </w:tc>
        <w:tc>
          <w:tcPr>
            <w:tcW w:w="0" w:type="auto"/>
            <w:noWrap/>
          </w:tcPr>
          <w:p w14:paraId="4FD1F68F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</w:tr>
      <w:tr w:rsidR="008163B5" w:rsidRPr="00B136A5" w14:paraId="6E5AE41F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4727F677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0" w:type="auto"/>
            <w:noWrap/>
          </w:tcPr>
          <w:p w14:paraId="63271B9B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8163B5" w:rsidRPr="00B136A5" w14:paraId="2A9E4DDA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2FEE58CC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 or asthma</w:t>
            </w:r>
          </w:p>
        </w:tc>
        <w:tc>
          <w:tcPr>
            <w:tcW w:w="0" w:type="auto"/>
            <w:noWrap/>
          </w:tcPr>
          <w:p w14:paraId="65D1545D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2</w:t>
            </w:r>
          </w:p>
        </w:tc>
      </w:tr>
      <w:tr w:rsidR="008163B5" w:rsidRPr="00B136A5" w14:paraId="5CAEB055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161D646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D</w:t>
            </w:r>
          </w:p>
        </w:tc>
        <w:tc>
          <w:tcPr>
            <w:tcW w:w="0" w:type="auto"/>
            <w:noWrap/>
          </w:tcPr>
          <w:p w14:paraId="00A1DD2D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8163B5" w:rsidRPr="00B136A5" w14:paraId="3B70A98C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34AF946F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0" w:type="auto"/>
            <w:noWrap/>
          </w:tcPr>
          <w:p w14:paraId="4EDE2650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8</w:t>
            </w:r>
          </w:p>
        </w:tc>
      </w:tr>
      <w:tr w:rsidR="008163B5" w:rsidRPr="00B136A5" w14:paraId="0B1558C3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6C253B92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0" w:type="auto"/>
            <w:noWrap/>
          </w:tcPr>
          <w:p w14:paraId="6B6B3677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8163B5" w:rsidRPr="00B136A5" w14:paraId="006B167A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4CFAE91C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isuse</w:t>
            </w:r>
          </w:p>
        </w:tc>
        <w:tc>
          <w:tcPr>
            <w:tcW w:w="0" w:type="auto"/>
            <w:noWrap/>
          </w:tcPr>
          <w:p w14:paraId="50CDC0D2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8163B5" w:rsidRPr="00B136A5" w14:paraId="3AEB9582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274A062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</w:tcPr>
          <w:p w14:paraId="5DDB2371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63B5" w:rsidRPr="00B136A5" w14:paraId="51FA08AE" w14:textId="77777777" w:rsidTr="0000002B">
        <w:trPr>
          <w:trHeight w:val="400"/>
        </w:trPr>
        <w:tc>
          <w:tcPr>
            <w:tcW w:w="0" w:type="auto"/>
            <w:noWrap/>
          </w:tcPr>
          <w:p w14:paraId="7AD36A26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nual hospital volume, case/year</w:t>
            </w:r>
          </w:p>
        </w:tc>
        <w:tc>
          <w:tcPr>
            <w:tcW w:w="0" w:type="auto"/>
            <w:noWrap/>
          </w:tcPr>
          <w:p w14:paraId="1B9C306A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63B5" w:rsidRPr="00B136A5" w14:paraId="7A2B80D2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002BE191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1 (&lt;59)</w:t>
            </w:r>
          </w:p>
        </w:tc>
        <w:tc>
          <w:tcPr>
            <w:tcW w:w="0" w:type="auto"/>
            <w:noWrap/>
          </w:tcPr>
          <w:p w14:paraId="2E792FCC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8163B5" w:rsidRPr="00B136A5" w14:paraId="41C3AE5E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71F9ED19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2 (59–126)</w:t>
            </w:r>
          </w:p>
        </w:tc>
        <w:tc>
          <w:tcPr>
            <w:tcW w:w="0" w:type="auto"/>
            <w:noWrap/>
          </w:tcPr>
          <w:p w14:paraId="1C09DF2E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</w:tr>
      <w:tr w:rsidR="008163B5" w:rsidRPr="00B136A5" w14:paraId="651CF772" w14:textId="77777777" w:rsidTr="0000002B">
        <w:trPr>
          <w:trHeight w:val="400"/>
        </w:trPr>
        <w:tc>
          <w:tcPr>
            <w:tcW w:w="0" w:type="auto"/>
            <w:noWrap/>
            <w:vAlign w:val="center"/>
          </w:tcPr>
          <w:p w14:paraId="0B053101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3 (127–210)</w:t>
            </w:r>
          </w:p>
        </w:tc>
        <w:tc>
          <w:tcPr>
            <w:tcW w:w="0" w:type="auto"/>
            <w:noWrap/>
          </w:tcPr>
          <w:p w14:paraId="6135B992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8163B5" w:rsidRPr="00B136A5" w14:paraId="7AB45779" w14:textId="77777777" w:rsidTr="0000002B">
        <w:trPr>
          <w:trHeight w:val="400"/>
        </w:trPr>
        <w:tc>
          <w:tcPr>
            <w:tcW w:w="0" w:type="auto"/>
            <w:noWrap/>
          </w:tcPr>
          <w:p w14:paraId="234DAF5A" w14:textId="77777777" w:rsidR="008163B5" w:rsidRPr="00C71B26" w:rsidRDefault="008163B5" w:rsidP="00000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rtile 4 (≥211)</w:t>
            </w:r>
          </w:p>
        </w:tc>
        <w:tc>
          <w:tcPr>
            <w:tcW w:w="0" w:type="auto"/>
            <w:noWrap/>
          </w:tcPr>
          <w:p w14:paraId="764CC87D" w14:textId="77777777" w:rsidR="008163B5" w:rsidRPr="00C71B26" w:rsidRDefault="008163B5" w:rsidP="00000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</w:tr>
    </w:tbl>
    <w:p w14:paraId="738CA4BB" w14:textId="4FD2C900" w:rsidR="008163B5" w:rsidRPr="00C71B26" w:rsidRDefault="008163B5" w:rsidP="00FB0F3F">
      <w:pPr>
        <w:widowControl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295686">
        <w:rPr>
          <w:rFonts w:ascii="Times New Roman" w:hAnsi="Times New Roman" w:cs="Times New Roman"/>
          <w:color w:val="000000" w:themeColor="text1"/>
          <w:sz w:val="18"/>
          <w:szCs w:val="18"/>
        </w:rPr>
        <w:br w:type="textWrapping" w:clear="all"/>
      </w:r>
    </w:p>
    <w:bookmarkEnd w:id="0"/>
    <w:p w14:paraId="14CE1170" w14:textId="32377567" w:rsidR="000A1EE9" w:rsidRPr="008163B5" w:rsidRDefault="000A1EE9" w:rsidP="008163B5"/>
    <w:sectPr w:rsidR="000A1EE9" w:rsidRPr="008163B5" w:rsidSect="001F7473">
      <w:headerReference w:type="default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7E0BB" w14:textId="77777777" w:rsidR="00C631F6" w:rsidRDefault="00C631F6" w:rsidP="00AC2306">
      <w:r>
        <w:separator/>
      </w:r>
    </w:p>
  </w:endnote>
  <w:endnote w:type="continuationSeparator" w:id="0">
    <w:p w14:paraId="614DEC71" w14:textId="77777777" w:rsidR="00C631F6" w:rsidRDefault="00C631F6" w:rsidP="00AC2306">
      <w:r>
        <w:continuationSeparator/>
      </w:r>
    </w:p>
  </w:endnote>
  <w:endnote w:type="continuationNotice" w:id="1">
    <w:p w14:paraId="646DF5BA" w14:textId="77777777" w:rsidR="00C631F6" w:rsidRDefault="00C631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BBAF0" w14:textId="77777777" w:rsidR="001E61A7" w:rsidRDefault="001E6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1E98F" w14:textId="77777777" w:rsidR="00C631F6" w:rsidRDefault="00C631F6" w:rsidP="00AC2306">
      <w:r>
        <w:separator/>
      </w:r>
    </w:p>
  </w:footnote>
  <w:footnote w:type="continuationSeparator" w:id="0">
    <w:p w14:paraId="714D7C1B" w14:textId="77777777" w:rsidR="00C631F6" w:rsidRDefault="00C631F6" w:rsidP="00AC2306">
      <w:r>
        <w:continuationSeparator/>
      </w:r>
    </w:p>
  </w:footnote>
  <w:footnote w:type="continuationNotice" w:id="1">
    <w:p w14:paraId="26B0D988" w14:textId="77777777" w:rsidR="00C631F6" w:rsidRDefault="00C631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AE82C" w14:textId="77777777" w:rsidR="001E61A7" w:rsidRDefault="001E6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4019"/>
    <w:rsid w:val="000870AD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3FB4"/>
    <w:rsid w:val="001279E3"/>
    <w:rsid w:val="00132315"/>
    <w:rsid w:val="0014012E"/>
    <w:rsid w:val="001461C8"/>
    <w:rsid w:val="00152609"/>
    <w:rsid w:val="00154FA0"/>
    <w:rsid w:val="00156BBD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1F7473"/>
    <w:rsid w:val="0020246A"/>
    <w:rsid w:val="0020342B"/>
    <w:rsid w:val="00244C70"/>
    <w:rsid w:val="002464A1"/>
    <w:rsid w:val="00274E19"/>
    <w:rsid w:val="00275D25"/>
    <w:rsid w:val="00277A7D"/>
    <w:rsid w:val="00295686"/>
    <w:rsid w:val="002A5D05"/>
    <w:rsid w:val="002B2C65"/>
    <w:rsid w:val="002C0B4C"/>
    <w:rsid w:val="002E1AED"/>
    <w:rsid w:val="002E1E81"/>
    <w:rsid w:val="002E696F"/>
    <w:rsid w:val="00312456"/>
    <w:rsid w:val="00324F0E"/>
    <w:rsid w:val="00342D9E"/>
    <w:rsid w:val="00350F2F"/>
    <w:rsid w:val="003541D7"/>
    <w:rsid w:val="00355AC0"/>
    <w:rsid w:val="00357B92"/>
    <w:rsid w:val="003665B0"/>
    <w:rsid w:val="003C1A61"/>
    <w:rsid w:val="003D3B88"/>
    <w:rsid w:val="003D7CD6"/>
    <w:rsid w:val="003E17D5"/>
    <w:rsid w:val="003E68FE"/>
    <w:rsid w:val="003F3E94"/>
    <w:rsid w:val="00403847"/>
    <w:rsid w:val="004268E4"/>
    <w:rsid w:val="0043030C"/>
    <w:rsid w:val="00430A08"/>
    <w:rsid w:val="00452067"/>
    <w:rsid w:val="004561DC"/>
    <w:rsid w:val="00470C67"/>
    <w:rsid w:val="00476781"/>
    <w:rsid w:val="00481947"/>
    <w:rsid w:val="004863B5"/>
    <w:rsid w:val="004A2825"/>
    <w:rsid w:val="004D6760"/>
    <w:rsid w:val="004E1885"/>
    <w:rsid w:val="004E1CEE"/>
    <w:rsid w:val="005145D8"/>
    <w:rsid w:val="00521E06"/>
    <w:rsid w:val="00527C0C"/>
    <w:rsid w:val="00530177"/>
    <w:rsid w:val="00535460"/>
    <w:rsid w:val="005373C6"/>
    <w:rsid w:val="00543070"/>
    <w:rsid w:val="00544F1F"/>
    <w:rsid w:val="00556175"/>
    <w:rsid w:val="005713D8"/>
    <w:rsid w:val="00571FD5"/>
    <w:rsid w:val="00591DEC"/>
    <w:rsid w:val="005A5E03"/>
    <w:rsid w:val="005C4380"/>
    <w:rsid w:val="005E121D"/>
    <w:rsid w:val="005E688D"/>
    <w:rsid w:val="005E7E57"/>
    <w:rsid w:val="00600448"/>
    <w:rsid w:val="00633605"/>
    <w:rsid w:val="006351CF"/>
    <w:rsid w:val="006454EC"/>
    <w:rsid w:val="00650E30"/>
    <w:rsid w:val="00660753"/>
    <w:rsid w:val="0067616E"/>
    <w:rsid w:val="00677740"/>
    <w:rsid w:val="00680774"/>
    <w:rsid w:val="00682852"/>
    <w:rsid w:val="00686E15"/>
    <w:rsid w:val="006B20AE"/>
    <w:rsid w:val="006B7C3E"/>
    <w:rsid w:val="007001BE"/>
    <w:rsid w:val="007031E1"/>
    <w:rsid w:val="00707078"/>
    <w:rsid w:val="007349D4"/>
    <w:rsid w:val="00792A7F"/>
    <w:rsid w:val="007A019B"/>
    <w:rsid w:val="007A2177"/>
    <w:rsid w:val="007C039F"/>
    <w:rsid w:val="007C758C"/>
    <w:rsid w:val="007D196C"/>
    <w:rsid w:val="007D69C5"/>
    <w:rsid w:val="008163B5"/>
    <w:rsid w:val="00816CC2"/>
    <w:rsid w:val="008203A9"/>
    <w:rsid w:val="00821564"/>
    <w:rsid w:val="00821DBE"/>
    <w:rsid w:val="00825EA2"/>
    <w:rsid w:val="008303B6"/>
    <w:rsid w:val="0087459B"/>
    <w:rsid w:val="008A3CDF"/>
    <w:rsid w:val="008A5FC4"/>
    <w:rsid w:val="008B2570"/>
    <w:rsid w:val="008C463A"/>
    <w:rsid w:val="008C4743"/>
    <w:rsid w:val="008E3BB0"/>
    <w:rsid w:val="008F1DAC"/>
    <w:rsid w:val="008F51FC"/>
    <w:rsid w:val="00900262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18B1"/>
    <w:rsid w:val="00A31983"/>
    <w:rsid w:val="00A340C2"/>
    <w:rsid w:val="00A601B9"/>
    <w:rsid w:val="00A7616C"/>
    <w:rsid w:val="00A90DB3"/>
    <w:rsid w:val="00AA0768"/>
    <w:rsid w:val="00AA230D"/>
    <w:rsid w:val="00AB096D"/>
    <w:rsid w:val="00AC2306"/>
    <w:rsid w:val="00B028D4"/>
    <w:rsid w:val="00B057E1"/>
    <w:rsid w:val="00B12FB9"/>
    <w:rsid w:val="00B136A5"/>
    <w:rsid w:val="00B3689B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B67BF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5239D"/>
    <w:rsid w:val="00C55A63"/>
    <w:rsid w:val="00C631F6"/>
    <w:rsid w:val="00C6434A"/>
    <w:rsid w:val="00C8165F"/>
    <w:rsid w:val="00C95B12"/>
    <w:rsid w:val="00CA7791"/>
    <w:rsid w:val="00CB000D"/>
    <w:rsid w:val="00CB3171"/>
    <w:rsid w:val="00CC0EEB"/>
    <w:rsid w:val="00CE3BE2"/>
    <w:rsid w:val="00CF4123"/>
    <w:rsid w:val="00CF7B17"/>
    <w:rsid w:val="00CF7B22"/>
    <w:rsid w:val="00D041FB"/>
    <w:rsid w:val="00D214FB"/>
    <w:rsid w:val="00D3144E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2104"/>
    <w:rsid w:val="00DE4D9A"/>
    <w:rsid w:val="00E60C30"/>
    <w:rsid w:val="00E96C26"/>
    <w:rsid w:val="00EB34F6"/>
    <w:rsid w:val="00EF3FDA"/>
    <w:rsid w:val="00F077E0"/>
    <w:rsid w:val="00F11242"/>
    <w:rsid w:val="00F148AA"/>
    <w:rsid w:val="00F21B4B"/>
    <w:rsid w:val="00F264D3"/>
    <w:rsid w:val="00F32C3D"/>
    <w:rsid w:val="00F37EC8"/>
    <w:rsid w:val="00F55BC5"/>
    <w:rsid w:val="00F83FA3"/>
    <w:rsid w:val="00F957FC"/>
    <w:rsid w:val="00F97E2F"/>
    <w:rsid w:val="00FA1E4F"/>
    <w:rsid w:val="00FB0F3F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Author</cp:lastModifiedBy>
  <cp:revision>8</cp:revision>
  <dcterms:created xsi:type="dcterms:W3CDTF">2021-02-01T13:05:00Z</dcterms:created>
  <dcterms:modified xsi:type="dcterms:W3CDTF">2021-04-15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